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BC3" w:rsidRDefault="007B3BC3">
      <w:pPr>
        <w:rPr>
          <w:rFonts w:ascii="Times New Roman" w:hAnsi="Times New Roman" w:cs="Times New Roman"/>
          <w:sz w:val="24"/>
          <w:szCs w:val="24"/>
        </w:rPr>
      </w:pPr>
    </w:p>
    <w:p w:rsidR="007B3BC3" w:rsidRDefault="00E5075D" w:rsidP="007B3BC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object w:dxaOrig="11061" w:dyaOrig="158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27.4pt;height:614.55pt" o:ole="">
            <v:imagedata r:id="rId8" o:title=""/>
          </v:shape>
          <o:OLEObject Type="Embed" ProgID="Prism6.Document" ShapeID="_x0000_i1026" DrawAspect="Content" ObjectID="_1546922206" r:id="rId9"/>
        </w:object>
      </w:r>
    </w:p>
    <w:p w:rsidR="00C403C5" w:rsidRPr="00725AE3" w:rsidRDefault="00E5075D" w:rsidP="007B3BC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object w:dxaOrig="11100" w:dyaOrig="14335">
          <v:shape id="_x0000_i1025" type="#_x0000_t75" style="width:444.5pt;height:575.5pt" o:ole="">
            <v:imagedata r:id="rId10" o:title=""/>
          </v:shape>
          <o:OLEObject Type="Embed" ProgID="Prism6.Document" ShapeID="_x0000_i1025" DrawAspect="Content" ObjectID="_1546922207" r:id="rId11"/>
        </w:object>
      </w:r>
      <w:r w:rsidR="00725AE3">
        <w:rPr>
          <w:rFonts w:ascii="Times New Roman" w:hAnsi="Times New Roman" w:cs="Times New Roman"/>
          <w:b/>
          <w:sz w:val="24"/>
          <w:szCs w:val="24"/>
        </w:rPr>
        <w:t xml:space="preserve"> S9</w:t>
      </w:r>
      <w:r w:rsidR="00037CA4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="00725AE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25AE3">
        <w:rPr>
          <w:rFonts w:ascii="Times New Roman" w:hAnsi="Times New Roman" w:cs="Times New Roman"/>
          <w:sz w:val="24"/>
          <w:szCs w:val="24"/>
        </w:rPr>
        <w:t>Concentration response of trypanocidal activity (c = concentration; M = mol/dm</w:t>
      </w:r>
      <w:r w:rsidR="00725AE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25AE3">
        <w:rPr>
          <w:rFonts w:ascii="Times New Roman" w:hAnsi="Times New Roman" w:cs="Times New Roman"/>
          <w:sz w:val="24"/>
          <w:szCs w:val="24"/>
        </w:rPr>
        <w:t>)</w:t>
      </w:r>
    </w:p>
    <w:p w:rsidR="00B141ED" w:rsidRPr="00B141ED" w:rsidRDefault="00B141ED">
      <w:pPr>
        <w:rPr>
          <w:rFonts w:ascii="Times New Roman" w:hAnsi="Times New Roman" w:cs="Times New Roman"/>
          <w:b/>
          <w:sz w:val="24"/>
          <w:szCs w:val="24"/>
        </w:rPr>
      </w:pPr>
    </w:p>
    <w:sectPr w:rsidR="00B141ED" w:rsidRPr="00B14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2CFF" w:rsidRDefault="00722CFF" w:rsidP="00DC3B8E">
      <w:pPr>
        <w:spacing w:after="0" w:line="240" w:lineRule="auto"/>
      </w:pPr>
      <w:r>
        <w:separator/>
      </w:r>
    </w:p>
  </w:endnote>
  <w:endnote w:type="continuationSeparator" w:id="0">
    <w:p w:rsidR="00722CFF" w:rsidRDefault="00722CFF" w:rsidP="00DC3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2CFF" w:rsidRDefault="00722CFF" w:rsidP="00DC3B8E">
      <w:pPr>
        <w:spacing w:after="0" w:line="240" w:lineRule="auto"/>
      </w:pPr>
      <w:r>
        <w:separator/>
      </w:r>
    </w:p>
  </w:footnote>
  <w:footnote w:type="continuationSeparator" w:id="0">
    <w:p w:rsidR="00722CFF" w:rsidRDefault="00722CFF" w:rsidP="00DC3B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BB0F92"/>
    <w:multiLevelType w:val="hybridMultilevel"/>
    <w:tmpl w:val="D2B06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6A0056"/>
    <w:multiLevelType w:val="hybridMultilevel"/>
    <w:tmpl w:val="E534B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9B0C2F"/>
    <w:multiLevelType w:val="hybridMultilevel"/>
    <w:tmpl w:val="187EF6A6"/>
    <w:lvl w:ilvl="0" w:tplc="9FE8F3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22604A"/>
    <w:multiLevelType w:val="hybridMultilevel"/>
    <w:tmpl w:val="D2B06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6A5111"/>
    <w:multiLevelType w:val="hybridMultilevel"/>
    <w:tmpl w:val="6C8CD2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1B7F17"/>
    <w:multiLevelType w:val="hybridMultilevel"/>
    <w:tmpl w:val="EFE85C1C"/>
    <w:lvl w:ilvl="0" w:tplc="B6F2FBE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9A5FBB"/>
    <w:multiLevelType w:val="hybridMultilevel"/>
    <w:tmpl w:val="2C6CAC22"/>
    <w:lvl w:ilvl="0" w:tplc="654CB3F4">
      <w:start w:val="2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2F1EFC"/>
    <w:multiLevelType w:val="hybridMultilevel"/>
    <w:tmpl w:val="E36C6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802662"/>
    <w:multiLevelType w:val="hybridMultilevel"/>
    <w:tmpl w:val="8F0C6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C02"/>
    <w:rsid w:val="00015AAC"/>
    <w:rsid w:val="00037CA4"/>
    <w:rsid w:val="000456BA"/>
    <w:rsid w:val="0006173F"/>
    <w:rsid w:val="00074917"/>
    <w:rsid w:val="0008141D"/>
    <w:rsid w:val="000C0D57"/>
    <w:rsid w:val="000D632B"/>
    <w:rsid w:val="001159CA"/>
    <w:rsid w:val="001445BB"/>
    <w:rsid w:val="001B610C"/>
    <w:rsid w:val="001E351D"/>
    <w:rsid w:val="001F1134"/>
    <w:rsid w:val="001F6C6D"/>
    <w:rsid w:val="00233640"/>
    <w:rsid w:val="002701C1"/>
    <w:rsid w:val="002977BC"/>
    <w:rsid w:val="002A3F1C"/>
    <w:rsid w:val="00347AD7"/>
    <w:rsid w:val="00371922"/>
    <w:rsid w:val="00377BE2"/>
    <w:rsid w:val="00392F8A"/>
    <w:rsid w:val="003A730D"/>
    <w:rsid w:val="003C7070"/>
    <w:rsid w:val="004A1F76"/>
    <w:rsid w:val="004D5101"/>
    <w:rsid w:val="004F43FF"/>
    <w:rsid w:val="0057514F"/>
    <w:rsid w:val="005C3624"/>
    <w:rsid w:val="005D0F16"/>
    <w:rsid w:val="005E7890"/>
    <w:rsid w:val="005F5691"/>
    <w:rsid w:val="006153FF"/>
    <w:rsid w:val="006177BE"/>
    <w:rsid w:val="006377F4"/>
    <w:rsid w:val="0064359C"/>
    <w:rsid w:val="006867A7"/>
    <w:rsid w:val="00691057"/>
    <w:rsid w:val="006A79E1"/>
    <w:rsid w:val="006D569C"/>
    <w:rsid w:val="00722CFF"/>
    <w:rsid w:val="00725AE3"/>
    <w:rsid w:val="00726E59"/>
    <w:rsid w:val="007B3BC3"/>
    <w:rsid w:val="007F72AF"/>
    <w:rsid w:val="00810521"/>
    <w:rsid w:val="0081376F"/>
    <w:rsid w:val="0085095F"/>
    <w:rsid w:val="008E583D"/>
    <w:rsid w:val="008F3E89"/>
    <w:rsid w:val="0093688C"/>
    <w:rsid w:val="00952319"/>
    <w:rsid w:val="00953A4F"/>
    <w:rsid w:val="0098340A"/>
    <w:rsid w:val="009C67BC"/>
    <w:rsid w:val="009F404B"/>
    <w:rsid w:val="00A328AE"/>
    <w:rsid w:val="00A34A57"/>
    <w:rsid w:val="00A6606C"/>
    <w:rsid w:val="00AD407B"/>
    <w:rsid w:val="00AF75EF"/>
    <w:rsid w:val="00B07AA2"/>
    <w:rsid w:val="00B141ED"/>
    <w:rsid w:val="00B44D6C"/>
    <w:rsid w:val="00B705E0"/>
    <w:rsid w:val="00B81A32"/>
    <w:rsid w:val="00B95E47"/>
    <w:rsid w:val="00BA72EC"/>
    <w:rsid w:val="00BD7914"/>
    <w:rsid w:val="00BE7BA0"/>
    <w:rsid w:val="00C13162"/>
    <w:rsid w:val="00C403C5"/>
    <w:rsid w:val="00C567AF"/>
    <w:rsid w:val="00C7621D"/>
    <w:rsid w:val="00C9269F"/>
    <w:rsid w:val="00CE2205"/>
    <w:rsid w:val="00D146B8"/>
    <w:rsid w:val="00D15C02"/>
    <w:rsid w:val="00D36153"/>
    <w:rsid w:val="00DC3B8E"/>
    <w:rsid w:val="00DE0BA1"/>
    <w:rsid w:val="00E00F97"/>
    <w:rsid w:val="00E173C6"/>
    <w:rsid w:val="00E24CD9"/>
    <w:rsid w:val="00E36193"/>
    <w:rsid w:val="00E5075D"/>
    <w:rsid w:val="00EA06A3"/>
    <w:rsid w:val="00EF583B"/>
    <w:rsid w:val="00F04A9E"/>
    <w:rsid w:val="00F909D4"/>
    <w:rsid w:val="00F9376C"/>
    <w:rsid w:val="00FF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A826BE-4A51-418F-9425-5BA9419C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814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5095F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  <w:style w:type="character" w:customStyle="1" w:styleId="Ttulo2Char">
    <w:name w:val="Título 2 Char"/>
    <w:basedOn w:val="Fontepargpadro"/>
    <w:link w:val="Ttulo2"/>
    <w:uiPriority w:val="9"/>
    <w:rsid w:val="0008141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pt-BR"/>
    </w:rPr>
  </w:style>
  <w:style w:type="paragraph" w:styleId="PargrafodaLista">
    <w:name w:val="List Paragraph"/>
    <w:basedOn w:val="Normal"/>
    <w:uiPriority w:val="34"/>
    <w:qFormat/>
    <w:rsid w:val="0006173F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DC3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C3B8E"/>
  </w:style>
  <w:style w:type="paragraph" w:styleId="Rodap">
    <w:name w:val="footer"/>
    <w:basedOn w:val="Normal"/>
    <w:link w:val="RodapChar"/>
    <w:uiPriority w:val="99"/>
    <w:unhideWhenUsed/>
    <w:rsid w:val="00DC3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C3B8E"/>
  </w:style>
  <w:style w:type="paragraph" w:styleId="Textodebalo">
    <w:name w:val="Balloon Text"/>
    <w:basedOn w:val="Normal"/>
    <w:link w:val="TextodebaloChar"/>
    <w:uiPriority w:val="99"/>
    <w:semiHidden/>
    <w:unhideWhenUsed/>
    <w:rsid w:val="00C76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7621D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392F8A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B705E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705E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705E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705E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705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4CF6C-9B97-47BD-A571-344026C47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2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k</dc:creator>
  <cp:keywords/>
  <dc:description/>
  <cp:lastModifiedBy>Nequimed</cp:lastModifiedBy>
  <cp:revision>2</cp:revision>
  <dcterms:created xsi:type="dcterms:W3CDTF">2017-01-26T09:50:00Z</dcterms:created>
  <dcterms:modified xsi:type="dcterms:W3CDTF">2017-01-26T09:50:00Z</dcterms:modified>
</cp:coreProperties>
</file>